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AF7C7" w14:textId="0C893FB9" w:rsidR="002C1DB3" w:rsidRDefault="002C1DB3">
      <w:pPr>
        <w:rPr>
          <w:rFonts w:ascii="Arial" w:hAnsi="Arial" w:cs="Arial"/>
        </w:rPr>
      </w:pPr>
      <w:r w:rsidRPr="002C1DB3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T</w:t>
      </w:r>
      <w:r w:rsidRPr="002C1DB3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1. Data sources</w:t>
      </w:r>
      <w:r w:rsidR="00F45AD6">
        <w:rPr>
          <w:rFonts w:ascii="Arial" w:hAnsi="Arial" w:cs="Arial"/>
        </w:rPr>
        <w:t xml:space="preserve"> and data </w:t>
      </w:r>
      <w:proofErr w:type="gramStart"/>
      <w:r w:rsidR="00F45AD6">
        <w:rPr>
          <w:rFonts w:ascii="Arial" w:hAnsi="Arial" w:cs="Arial"/>
        </w:rPr>
        <w:t>collec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27FAA" w14:paraId="1AC385D8" w14:textId="77777777" w:rsidTr="00E27FAA">
        <w:tc>
          <w:tcPr>
            <w:tcW w:w="3116" w:type="dxa"/>
          </w:tcPr>
          <w:p w14:paraId="6D960A0A" w14:textId="53A40DBF" w:rsidR="00E27FAA" w:rsidRDefault="00E27F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igration status group</w:t>
            </w:r>
          </w:p>
        </w:tc>
        <w:tc>
          <w:tcPr>
            <w:tcW w:w="3117" w:type="dxa"/>
          </w:tcPr>
          <w:p w14:paraId="300C116D" w14:textId="24BA53EC" w:rsidR="00E27FAA" w:rsidRDefault="00E27F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s</w:t>
            </w:r>
          </w:p>
        </w:tc>
        <w:tc>
          <w:tcPr>
            <w:tcW w:w="3117" w:type="dxa"/>
          </w:tcPr>
          <w:p w14:paraId="5A055CBC" w14:textId="363CEE6B" w:rsidR="00E27FAA" w:rsidRDefault="00E27F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ed</w:t>
            </w:r>
          </w:p>
        </w:tc>
      </w:tr>
      <w:tr w:rsidR="00F45AD6" w14:paraId="422A0218" w14:textId="77777777" w:rsidTr="00E6091D">
        <w:tc>
          <w:tcPr>
            <w:tcW w:w="3116" w:type="dxa"/>
          </w:tcPr>
          <w:p w14:paraId="7578C3B9" w14:textId="77777777" w:rsidR="00F45AD6" w:rsidRDefault="00F45AD6" w:rsidP="00E60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patients</w:t>
            </w:r>
          </w:p>
        </w:tc>
        <w:tc>
          <w:tcPr>
            <w:tcW w:w="3117" w:type="dxa"/>
          </w:tcPr>
          <w:p w14:paraId="34F97A75" w14:textId="2AE9B5DF" w:rsidR="00F45AD6" w:rsidRDefault="00F45AD6" w:rsidP="00E60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lectronic </w:t>
            </w:r>
            <w:r w:rsidR="00907F2D">
              <w:rPr>
                <w:rFonts w:ascii="Arial" w:hAnsi="Arial" w:cs="Arial"/>
              </w:rPr>
              <w:t>medical</w:t>
            </w:r>
            <w:r>
              <w:rPr>
                <w:rFonts w:ascii="Arial" w:hAnsi="Arial" w:cs="Arial"/>
              </w:rPr>
              <w:t xml:space="preserve"> records</w:t>
            </w:r>
          </w:p>
        </w:tc>
        <w:tc>
          <w:tcPr>
            <w:tcW w:w="3117" w:type="dxa"/>
          </w:tcPr>
          <w:p w14:paraId="61DBA3DB" w14:textId="0ABEDF86" w:rsidR="00F45AD6" w:rsidRDefault="00F45AD6" w:rsidP="00E60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 characteristics as documented by primary care physician, past medical history, past surgical history, medical conditions (ICD codes), prescriptions</w:t>
            </w:r>
          </w:p>
        </w:tc>
      </w:tr>
      <w:tr w:rsidR="00E27FAA" w14:paraId="09EDD452" w14:textId="77777777" w:rsidTr="00E27FAA">
        <w:tc>
          <w:tcPr>
            <w:tcW w:w="3116" w:type="dxa"/>
          </w:tcPr>
          <w:p w14:paraId="59F2785F" w14:textId="3BCB395F" w:rsidR="00E27FAA" w:rsidRDefault="00E27F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ugees and asylees</w:t>
            </w:r>
          </w:p>
        </w:tc>
        <w:tc>
          <w:tcPr>
            <w:tcW w:w="3117" w:type="dxa"/>
          </w:tcPr>
          <w:p w14:paraId="4600CA99" w14:textId="5192DEE4" w:rsidR="00E27FAA" w:rsidRDefault="00E27FAA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212121"/>
                <w:highlight w:val="white"/>
              </w:rPr>
              <w:t>R</w:t>
            </w:r>
            <w:r w:rsidRPr="00E40DF6">
              <w:rPr>
                <w:rFonts w:ascii="Arial" w:eastAsia="Arial" w:hAnsi="Arial" w:cs="Arial"/>
                <w:color w:val="212121"/>
                <w:highlight w:val="white"/>
              </w:rPr>
              <w:t>efugee health screening data</w:t>
            </w:r>
            <w:r w:rsidR="00F45AD6">
              <w:rPr>
                <w:rFonts w:ascii="Arial" w:eastAsia="Arial" w:hAnsi="Arial" w:cs="Arial"/>
                <w:color w:val="212121"/>
              </w:rPr>
              <w:t xml:space="preserve"> (entered in electronic </w:t>
            </w:r>
            <w:r w:rsidR="00907F2D">
              <w:rPr>
                <w:rFonts w:ascii="Arial" w:eastAsia="Arial" w:hAnsi="Arial" w:cs="Arial"/>
                <w:color w:val="212121"/>
              </w:rPr>
              <w:t>medical</w:t>
            </w:r>
            <w:r w:rsidR="00F45AD6">
              <w:rPr>
                <w:rFonts w:ascii="Arial" w:eastAsia="Arial" w:hAnsi="Arial" w:cs="Arial"/>
                <w:color w:val="212121"/>
              </w:rPr>
              <w:t xml:space="preserve"> records)</w:t>
            </w:r>
          </w:p>
        </w:tc>
        <w:tc>
          <w:tcPr>
            <w:tcW w:w="3117" w:type="dxa"/>
          </w:tcPr>
          <w:p w14:paraId="2769339D" w14:textId="679EE1FE" w:rsidR="00E27FAA" w:rsidRDefault="00F45A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 of birth, years living in country of birth, educational attainment, past and current occupation, reason for leaving</w:t>
            </w:r>
            <w:r w:rsidR="00907F2D">
              <w:rPr>
                <w:rFonts w:ascii="Arial" w:hAnsi="Arial" w:cs="Arial"/>
              </w:rPr>
              <w:t xml:space="preserve"> home country</w:t>
            </w:r>
            <w:r>
              <w:rPr>
                <w:rFonts w:ascii="Arial" w:hAnsi="Arial" w:cs="Arial"/>
              </w:rPr>
              <w:t>, type of persecution experienced, screening for PTSD</w:t>
            </w:r>
          </w:p>
        </w:tc>
      </w:tr>
    </w:tbl>
    <w:p w14:paraId="2A65E2AD" w14:textId="77777777" w:rsidR="00742F4E" w:rsidRPr="002A6411" w:rsidRDefault="00742F4E">
      <w:pPr>
        <w:rPr>
          <w:rFonts w:ascii="Arial" w:hAnsi="Arial" w:cs="Arial"/>
        </w:rPr>
      </w:pPr>
    </w:p>
    <w:sectPr w:rsidR="00742F4E" w:rsidRPr="002A6411" w:rsidSect="004E6703">
      <w:pgSz w:w="12240" w:h="15840"/>
      <w:pgMar w:top="142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vvt9pnvasxneresr5azwhpx59x0zzfwf5&quot;&gt;Refugee Health&lt;record-ids&gt;&lt;item&gt;94&lt;/item&gt;&lt;/record-ids&gt;&lt;/item&gt;&lt;/Libraries&gt;"/>
  </w:docVars>
  <w:rsids>
    <w:rsidRoot w:val="001D3AC9"/>
    <w:rsid w:val="001A28C0"/>
    <w:rsid w:val="001D3AC9"/>
    <w:rsid w:val="00234764"/>
    <w:rsid w:val="002A6411"/>
    <w:rsid w:val="002C1DB3"/>
    <w:rsid w:val="0032225D"/>
    <w:rsid w:val="004E6703"/>
    <w:rsid w:val="005A5246"/>
    <w:rsid w:val="005D2FFF"/>
    <w:rsid w:val="005E2009"/>
    <w:rsid w:val="00681086"/>
    <w:rsid w:val="00686C6C"/>
    <w:rsid w:val="006D23A7"/>
    <w:rsid w:val="00742F4E"/>
    <w:rsid w:val="00907F2D"/>
    <w:rsid w:val="00991D38"/>
    <w:rsid w:val="00A85721"/>
    <w:rsid w:val="00AB65F4"/>
    <w:rsid w:val="00C24359"/>
    <w:rsid w:val="00E27FAA"/>
    <w:rsid w:val="00EA51D9"/>
    <w:rsid w:val="00EB7FAB"/>
    <w:rsid w:val="00F45AD6"/>
    <w:rsid w:val="00F46713"/>
    <w:rsid w:val="00FE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C9E9"/>
  <w15:chartTrackingRefBased/>
  <w15:docId w15:val="{FD5B145D-0854-0044-9FBB-8194222A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AC9"/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3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721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721"/>
    <w:rPr>
      <w:rFonts w:ascii="Times New Roman" w:eastAsiaTheme="minorEastAsia" w:hAnsi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713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713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1A28C0"/>
    <w:rPr>
      <w:rFonts w:ascii="Times New Roman" w:hAnsi="Times New Roman" w:cs="Times New Roman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8108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1086"/>
    <w:rPr>
      <w:rFonts w:ascii="Times New Roman" w:hAnsi="Times New Roman" w:cs="Times New Roman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681086"/>
  </w:style>
  <w:style w:type="character" w:customStyle="1" w:styleId="EndNoteBibliographyChar">
    <w:name w:val="EndNote Bibliography Char"/>
    <w:basedOn w:val="DefaultParagraphFont"/>
    <w:link w:val="EndNoteBibliography"/>
    <w:rsid w:val="00681086"/>
    <w:rPr>
      <w:rFonts w:ascii="Times New Roman" w:hAnsi="Times New Roman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6810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0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7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, Eva</dc:creator>
  <cp:keywords/>
  <dc:description/>
  <cp:lastModifiedBy>Raphael, Eva</cp:lastModifiedBy>
  <cp:revision>5</cp:revision>
  <dcterms:created xsi:type="dcterms:W3CDTF">2023-06-02T06:05:00Z</dcterms:created>
  <dcterms:modified xsi:type="dcterms:W3CDTF">2023-06-13T18:21:00Z</dcterms:modified>
</cp:coreProperties>
</file>